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6AAB9" w14:textId="7306344E" w:rsidR="00654DEB" w:rsidRPr="00654DEB" w:rsidRDefault="001846B3" w:rsidP="00654DEB">
      <w:pPr>
        <w:rPr>
          <w:b/>
          <w:bCs/>
          <w:sz w:val="20"/>
          <w:szCs w:val="20"/>
        </w:rPr>
      </w:pPr>
      <w:r w:rsidRPr="001846B3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1</w:t>
      </w:r>
      <w:r w:rsidR="00654DEB" w:rsidRPr="00654DEB">
        <w:rPr>
          <w:b/>
          <w:bCs/>
          <w:sz w:val="20"/>
          <w:szCs w:val="20"/>
        </w:rPr>
        <w:t xml:space="preserve">. </w:t>
      </w:r>
      <w:r w:rsidR="00654DEB" w:rsidRPr="00654DEB">
        <w:rPr>
          <w:sz w:val="20"/>
          <w:szCs w:val="20"/>
        </w:rPr>
        <w:t>Characteristics of the included studie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700"/>
        <w:gridCol w:w="978"/>
        <w:gridCol w:w="680"/>
        <w:gridCol w:w="1024"/>
        <w:gridCol w:w="1377"/>
        <w:gridCol w:w="836"/>
        <w:gridCol w:w="1035"/>
        <w:gridCol w:w="1090"/>
      </w:tblGrid>
      <w:tr w:rsidR="00654DEB" w:rsidRPr="00D17545" w14:paraId="24DEE2E4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C003C8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author (year)</w:t>
            </w:r>
          </w:p>
        </w:tc>
        <w:tc>
          <w:tcPr>
            <w:tcW w:w="0" w:type="auto"/>
            <w:shd w:val="clear" w:color="auto" w:fill="auto"/>
            <w:hideMark/>
          </w:tcPr>
          <w:p w14:paraId="601F895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0" w:type="auto"/>
            <w:shd w:val="clear" w:color="auto" w:fill="auto"/>
            <w:hideMark/>
          </w:tcPr>
          <w:p w14:paraId="34E3ED2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s of data used</w:t>
            </w:r>
          </w:p>
        </w:tc>
        <w:tc>
          <w:tcPr>
            <w:tcW w:w="0" w:type="auto"/>
            <w:shd w:val="clear" w:color="auto" w:fill="auto"/>
            <w:hideMark/>
          </w:tcPr>
          <w:p w14:paraId="270CB26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 of first author</w:t>
            </w:r>
          </w:p>
        </w:tc>
        <w:tc>
          <w:tcPr>
            <w:tcW w:w="0" w:type="auto"/>
            <w:shd w:val="clear" w:color="auto" w:fill="auto"/>
            <w:hideMark/>
          </w:tcPr>
          <w:p w14:paraId="2D24E1B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of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AF45AE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0" w:type="auto"/>
            <w:shd w:val="clear" w:color="auto" w:fill="auto"/>
            <w:hideMark/>
          </w:tcPr>
          <w:p w14:paraId="0B507B4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sting</w:t>
            </w:r>
          </w:p>
        </w:tc>
        <w:tc>
          <w:tcPr>
            <w:tcW w:w="0" w:type="auto"/>
            <w:shd w:val="clear" w:color="auto" w:fill="auto"/>
            <w:hideMark/>
          </w:tcPr>
          <w:p w14:paraId="29963C8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0" w:type="auto"/>
            <w:shd w:val="clear" w:color="auto" w:fill="auto"/>
            <w:hideMark/>
          </w:tcPr>
          <w:p w14:paraId="039C791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ding</w:t>
            </w:r>
          </w:p>
        </w:tc>
      </w:tr>
      <w:tr w:rsidR="00654DEB" w:rsidRPr="00D17545" w14:paraId="5A36C999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5B315C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256473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12F5A72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tic data, clinical data, demographic data</w:t>
            </w:r>
          </w:p>
        </w:tc>
        <w:tc>
          <w:tcPr>
            <w:tcW w:w="0" w:type="auto"/>
            <w:shd w:val="clear" w:color="auto" w:fill="auto"/>
            <w:hideMark/>
          </w:tcPr>
          <w:p w14:paraId="751A24C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703086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vic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A65D37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4,434 women. Only female. Median: 48 years (IQR: 42–54). Cervical cancer. Data include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HPV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ull genotyping, cervical cytology, and gynecological examination results.</w:t>
            </w:r>
          </w:p>
        </w:tc>
        <w:tc>
          <w:tcPr>
            <w:tcW w:w="0" w:type="auto"/>
            <w:shd w:val="clear" w:color="auto" w:fill="auto"/>
            <w:hideMark/>
          </w:tcPr>
          <w:p w14:paraId="4F6DA49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,479 women. Only female. Median: 49 years (IQR: 43–55). Cervical cancer. Screening data from multiple healthcare centers in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3C4F149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cohorts: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38,500 women (External cohort 1)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,950 women (External cohort 2)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1,590 women (External cohort 3)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779 women (External cohort 4)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4,311 women (External cohort 5). Female. Varied by cohort, with medians ranging from 37 to 53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rs..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rvical cancer. Validated in different screening settings across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40D5840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; Major Scientific Research Program for Young and Middle-aged Health Professionals of Fujian Province, China; Fujian Province Central Government-Guided Local Science and Technology Development Project; Fujian Province’s Third Batch of Flexible Introduction of High-Level Medical Talent Teams; Fujian Provincial Natural Science Foundation of China; Fujian Provincial Science and Technology Innovation Joint Fund.</w:t>
            </w:r>
          </w:p>
        </w:tc>
      </w:tr>
      <w:tr w:rsidR="00654DEB" w:rsidRPr="00D17545" w14:paraId="49EC35BC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2E0D03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ang &amp; Luo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05A1B65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27DBE21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eillance, Epidemiology, and End Results (SEER) database (2000–2018)</w:t>
            </w:r>
          </w:p>
        </w:tc>
        <w:tc>
          <w:tcPr>
            <w:tcW w:w="0" w:type="auto"/>
            <w:shd w:val="clear" w:color="auto" w:fill="auto"/>
            <w:hideMark/>
          </w:tcPr>
          <w:p w14:paraId="397DAB0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2517AB0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808645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00 patients. 51.13% Female. Mean: 66.27 ± 9.44 years. Small cell lung cancer (SCLC). Clinical &amp; demographic data</w:t>
            </w:r>
          </w:p>
        </w:tc>
        <w:tc>
          <w:tcPr>
            <w:tcW w:w="0" w:type="auto"/>
            <w:shd w:val="clear" w:color="auto" w:fill="auto"/>
            <w:hideMark/>
          </w:tcPr>
          <w:p w14:paraId="14FF083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0 patients. Small cell lung cancer (SCLC). Clinical &amp; demographic data</w:t>
            </w:r>
          </w:p>
        </w:tc>
        <w:tc>
          <w:tcPr>
            <w:tcW w:w="0" w:type="auto"/>
            <w:shd w:val="clear" w:color="auto" w:fill="auto"/>
            <w:hideMark/>
          </w:tcPr>
          <w:p w14:paraId="16EA39C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2B7A2C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-level Hospital Construction Project of Maoming People’s Hospital, Science and Technology Innovation Development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rogram of Maoming City, Medical Research Fund of Guangdong Province, Research Project of Maoming Science and Technology Bureau, Outstanding Young Talents Program of Maoming People’s Hospital</w:t>
            </w:r>
          </w:p>
        </w:tc>
      </w:tr>
      <w:tr w:rsidR="00654DEB" w:rsidRPr="00D17545" w14:paraId="4436EF15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5D642C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Zhang et al.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07CD22E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3C040B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tient records from Secon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ngy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spital, China</w:t>
            </w:r>
          </w:p>
        </w:tc>
        <w:tc>
          <w:tcPr>
            <w:tcW w:w="0" w:type="auto"/>
            <w:shd w:val="clear" w:color="auto" w:fill="auto"/>
            <w:hideMark/>
          </w:tcPr>
          <w:p w14:paraId="617ECB8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5852ABD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6985B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 patients. 89.5% Male. Mean: 54.2 ± 11.1 years. Oral cancer. Clinical &amp; surgical data</w:t>
            </w:r>
          </w:p>
        </w:tc>
        <w:tc>
          <w:tcPr>
            <w:tcW w:w="0" w:type="auto"/>
            <w:shd w:val="clear" w:color="auto" w:fill="auto"/>
            <w:hideMark/>
          </w:tcPr>
          <w:p w14:paraId="4E07E1B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patients. Oral cancer. Clinical &amp; surgical data</w:t>
            </w:r>
          </w:p>
        </w:tc>
        <w:tc>
          <w:tcPr>
            <w:tcW w:w="0" w:type="auto"/>
            <w:shd w:val="clear" w:color="auto" w:fill="auto"/>
            <w:hideMark/>
          </w:tcPr>
          <w:p w14:paraId="1F6AA2D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8F4D90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34EF5E5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A7ED70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a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3F0C6F6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5B19A06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ical and pathological data from METABRIC, MSK, Duke University, SEER, an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ey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ndation.</w:t>
            </w:r>
          </w:p>
        </w:tc>
        <w:tc>
          <w:tcPr>
            <w:tcW w:w="0" w:type="auto"/>
            <w:shd w:val="clear" w:color="auto" w:fill="auto"/>
            <w:hideMark/>
          </w:tcPr>
          <w:p w14:paraId="012C345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  <w:shd w:val="clear" w:color="auto" w:fill="auto"/>
            <w:hideMark/>
          </w:tcPr>
          <w:p w14:paraId="17DFBC2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D42DF6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,252 cases (combined datasets). Breast cancer. Combination of clinical, pathological, and survival data.</w:t>
            </w:r>
          </w:p>
        </w:tc>
        <w:tc>
          <w:tcPr>
            <w:tcW w:w="0" w:type="auto"/>
            <w:shd w:val="clear" w:color="auto" w:fill="auto"/>
            <w:hideMark/>
          </w:tcPr>
          <w:p w14:paraId="0980EAE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east cancer. Validation performed on real patient data from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ey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ndation.</w:t>
            </w:r>
          </w:p>
        </w:tc>
        <w:tc>
          <w:tcPr>
            <w:tcW w:w="0" w:type="auto"/>
            <w:shd w:val="clear" w:color="auto" w:fill="auto"/>
            <w:hideMark/>
          </w:tcPr>
          <w:p w14:paraId="31BFE9B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8 (316 recurrence cases, 152 non-recurred cases). Breast cancer. External validation using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ey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ndation data.</w:t>
            </w:r>
          </w:p>
        </w:tc>
        <w:tc>
          <w:tcPr>
            <w:tcW w:w="0" w:type="auto"/>
            <w:shd w:val="clear" w:color="auto" w:fill="auto"/>
            <w:hideMark/>
          </w:tcPr>
          <w:p w14:paraId="2A7711B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cience, Technology &amp; Innovation Funding Authority (STDF) in cooperation with The Egyptian Knowledge Bank (EKB).</w:t>
            </w:r>
          </w:p>
        </w:tc>
      </w:tr>
      <w:tr w:rsidR="00654DEB" w:rsidRPr="00D17545" w14:paraId="13D713C1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E0306A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3523D0D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3A10D36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, demographic, psychological, and health-related data from five hospitals in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328BE35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3B9CC21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07CFC00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5 patients. 71.8% male, 28.2% female. 45.1% ≥60 years, 54.9% &lt;60 years. Gastric cancer. Factors analyzed: ethnicity, education, residence, medical insurance, medical history, family support, health literacy, psychological state.</w:t>
            </w:r>
          </w:p>
        </w:tc>
        <w:tc>
          <w:tcPr>
            <w:tcW w:w="0" w:type="auto"/>
            <w:shd w:val="clear" w:color="auto" w:fill="auto"/>
            <w:hideMark/>
          </w:tcPr>
          <w:p w14:paraId="4805CEA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1D6239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 patients (external validation cohort). Gastric cancer. External validation performed in four independent hospitals.</w:t>
            </w:r>
          </w:p>
        </w:tc>
        <w:tc>
          <w:tcPr>
            <w:tcW w:w="0" w:type="auto"/>
            <w:shd w:val="clear" w:color="auto" w:fill="auto"/>
            <w:hideMark/>
          </w:tcPr>
          <w:p w14:paraId="2F20AE9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Grant No. 72304060)</w:t>
            </w:r>
          </w:p>
        </w:tc>
      </w:tr>
      <w:tr w:rsidR="00654DEB" w:rsidRPr="00D17545" w14:paraId="28AA9EDF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D1D835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3045861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7635EB2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thological images from radical mastectomy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pecimens at Zhejiang University Medical College.</w:t>
            </w:r>
          </w:p>
        </w:tc>
        <w:tc>
          <w:tcPr>
            <w:tcW w:w="0" w:type="auto"/>
            <w:shd w:val="clear" w:color="auto" w:fill="auto"/>
            <w:hideMark/>
          </w:tcPr>
          <w:p w14:paraId="0D8A5B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FF1C43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90015B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4 cases (70% training set: 142 cases). 132 female (luminal), 72 female (non-luminal), 1 male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(luminal). Range: 27–89 years. Breast cancer (Luminal and Non-luminal subtypes). Histopathological data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luding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R, PR, HER2, Ki-67 markers, tumor size, vascular invasion.</w:t>
            </w:r>
          </w:p>
        </w:tc>
        <w:tc>
          <w:tcPr>
            <w:tcW w:w="0" w:type="auto"/>
            <w:shd w:val="clear" w:color="auto" w:fill="auto"/>
            <w:hideMark/>
          </w:tcPr>
          <w:p w14:paraId="234D003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62 cases (30% test set). Breast cancer (Luminal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nd Non-luminal subtypes).</w:t>
            </w:r>
          </w:p>
        </w:tc>
        <w:tc>
          <w:tcPr>
            <w:tcW w:w="0" w:type="auto"/>
            <w:shd w:val="clear" w:color="auto" w:fill="auto"/>
            <w:hideMark/>
          </w:tcPr>
          <w:p w14:paraId="5C0F154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9B10F7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tional Natural Science Foundation of China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Grant No. 81602465)</w:t>
            </w:r>
          </w:p>
        </w:tc>
      </w:tr>
      <w:tr w:rsidR="00654DEB" w:rsidRPr="00D17545" w14:paraId="74A5A77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49DA0A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ranco-Moreno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E29507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320062E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laboratory data from a prospective registry in two Spanish hospitals (2005–2021).</w:t>
            </w:r>
          </w:p>
        </w:tc>
        <w:tc>
          <w:tcPr>
            <w:tcW w:w="0" w:type="auto"/>
            <w:shd w:val="clear" w:color="auto" w:fill="auto"/>
            <w:hideMark/>
          </w:tcPr>
          <w:p w14:paraId="53DF464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hideMark/>
          </w:tcPr>
          <w:p w14:paraId="3798167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ous (Prostate, lung, gastrointestinal, breast, hematologic, bladder)</w:t>
            </w:r>
          </w:p>
        </w:tc>
        <w:tc>
          <w:tcPr>
            <w:tcW w:w="0" w:type="auto"/>
            <w:shd w:val="clear" w:color="auto" w:fill="auto"/>
            <w:hideMark/>
          </w:tcPr>
          <w:p w14:paraId="60A3AD8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 patients. 51.5% male, 48.5% female. Median: 59 years (±18). Various (Prostate: 19.6%, Lung: 10.7%, GI tract: 10.7%, Breast: 5.5%, Hematologic: 3.8%, Bladder: 3.8%). Patients with symptomatic acute VTE (DVT or PE), confirmed via imaging.</w:t>
            </w:r>
          </w:p>
        </w:tc>
        <w:tc>
          <w:tcPr>
            <w:tcW w:w="0" w:type="auto"/>
            <w:shd w:val="clear" w:color="auto" w:fill="auto"/>
            <w:hideMark/>
          </w:tcPr>
          <w:p w14:paraId="0245C28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 patients (25% test set). Validation performed on an independent test set.</w:t>
            </w:r>
          </w:p>
        </w:tc>
        <w:tc>
          <w:tcPr>
            <w:tcW w:w="0" w:type="auto"/>
            <w:shd w:val="clear" w:color="auto" w:fill="auto"/>
            <w:hideMark/>
          </w:tcPr>
          <w:p w14:paraId="494499B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67CB130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70A5DFDE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2167BB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0394DC2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00CE47E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, pathological, and molecular data from Shanxi Cancer Hospital.</w:t>
            </w:r>
          </w:p>
        </w:tc>
        <w:tc>
          <w:tcPr>
            <w:tcW w:w="0" w:type="auto"/>
            <w:shd w:val="clear" w:color="auto" w:fill="auto"/>
            <w:hideMark/>
          </w:tcPr>
          <w:p w14:paraId="04A9B8F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7E2AD21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BC9F42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 patients (70% training set). 79.5% male, 20.5% female. Mean: 58.78 years (SD: 8.93). Gastric cancer (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MR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type). Clinicopathological variables included tumor stage, lymph node involvement, vascular invasion, neural invasion, Ki67, and molecular biomarkers.</w:t>
            </w:r>
          </w:p>
        </w:tc>
        <w:tc>
          <w:tcPr>
            <w:tcW w:w="0" w:type="auto"/>
            <w:shd w:val="clear" w:color="auto" w:fill="auto"/>
            <w:hideMark/>
          </w:tcPr>
          <w:p w14:paraId="1DA8879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 patients (30% test set). 80.2% male, 19.8% female. Mean: 58.47 years (SD: 9.29). Gastric cancer (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MR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type).</w:t>
            </w:r>
          </w:p>
        </w:tc>
        <w:tc>
          <w:tcPr>
            <w:tcW w:w="0" w:type="auto"/>
            <w:shd w:val="clear" w:color="auto" w:fill="auto"/>
            <w:hideMark/>
          </w:tcPr>
          <w:p w14:paraId="656746C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l validation conducted using internal and external datasets.</w:t>
            </w:r>
          </w:p>
        </w:tc>
        <w:tc>
          <w:tcPr>
            <w:tcW w:w="0" w:type="auto"/>
            <w:shd w:val="clear" w:color="auto" w:fill="auto"/>
            <w:hideMark/>
          </w:tcPr>
          <w:p w14:paraId="4613621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6BE04F02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68A429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ano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212A10F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5DAD48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laboratory data from the J-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Val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udy, covering 58 palliative care services</w:t>
            </w:r>
          </w:p>
        </w:tc>
        <w:tc>
          <w:tcPr>
            <w:tcW w:w="0" w:type="auto"/>
            <w:shd w:val="clear" w:color="auto" w:fill="auto"/>
            <w:hideMark/>
          </w:tcPr>
          <w:p w14:paraId="17196E8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auto"/>
            <w:hideMark/>
          </w:tcPr>
          <w:p w14:paraId="45B31A0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ous (lung, gastrointestinal, gynecological, urogenital, breast, and others)</w:t>
            </w:r>
          </w:p>
        </w:tc>
        <w:tc>
          <w:tcPr>
            <w:tcW w:w="0" w:type="auto"/>
            <w:shd w:val="clear" w:color="auto" w:fill="auto"/>
            <w:hideMark/>
          </w:tcPr>
          <w:p w14:paraId="02FB1DB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5 patients. 61.4% male, 38.6% female. Mean: 68.3 years (SD: 12.9). Various (Lung: 24.7%, Gastrointestinal: 27.2%, Gynecological: 5.2%, Urogenital: 4.9%, Breast: 5.2%, Other: 32.7%). Patients in palliative care with metastatic cancer; 84% had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istant metastases.</w:t>
            </w:r>
          </w:p>
        </w:tc>
        <w:tc>
          <w:tcPr>
            <w:tcW w:w="0" w:type="auto"/>
            <w:shd w:val="clear" w:color="auto" w:fill="auto"/>
            <w:hideMark/>
          </w:tcPr>
          <w:p w14:paraId="76B0E4A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7B3FCFD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A14D29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29F6058A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744039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274AF8C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0237796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radiomics data from Harbin Medical University Cancer Hospital and Affiliated Fourth Hospital of Harbin Medical University.</w:t>
            </w:r>
          </w:p>
        </w:tc>
        <w:tc>
          <w:tcPr>
            <w:tcW w:w="0" w:type="auto"/>
            <w:shd w:val="clear" w:color="auto" w:fill="auto"/>
            <w:hideMark/>
          </w:tcPr>
          <w:p w14:paraId="2538853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45A3B1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49991C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patients (92 training, 30 internal testing). 85.2% male, 14.8% female. Median: 54 years (SD: 10.2). Hepatocellular carcinoma (HCC). Clinical and imaging features including AFP levels, tumor size, vascular invasion, and radiomics data.</w:t>
            </w:r>
          </w:p>
        </w:tc>
        <w:tc>
          <w:tcPr>
            <w:tcW w:w="0" w:type="auto"/>
            <w:shd w:val="clear" w:color="auto" w:fill="auto"/>
            <w:hideMark/>
          </w:tcPr>
          <w:p w14:paraId="6279A65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6FEFB39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patients (external validation). Hepatocellular carcinoma (HCC). External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independent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59C9B37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2C77786B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E3F52E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o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3E5C449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74C0BC3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pathological data from Yixing Hospital,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2102200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6993FC2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D3DE3F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 patients. 59.6% male, 40.4% female. Median: 64 years. Colorectal cancer (colon: 46.5%, rectal: 53.5%). Collected clinical, laboratory, and pathological data, including blood test markers and tumor staging.</w:t>
            </w:r>
          </w:p>
        </w:tc>
        <w:tc>
          <w:tcPr>
            <w:tcW w:w="0" w:type="auto"/>
            <w:shd w:val="clear" w:color="auto" w:fill="auto"/>
            <w:hideMark/>
          </w:tcPr>
          <w:p w14:paraId="7A5FA5F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26DEA5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DC3D2B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237EC35C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E5374B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62B1742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4CC12CA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laboratory data from multiple hospitals (Wuxi People’s Hospital and Wuxi Second People’s Hospital).</w:t>
            </w:r>
          </w:p>
        </w:tc>
        <w:tc>
          <w:tcPr>
            <w:tcW w:w="0" w:type="auto"/>
            <w:shd w:val="clear" w:color="auto" w:fill="auto"/>
            <w:hideMark/>
          </w:tcPr>
          <w:p w14:paraId="29DB80A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64E43D8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2319EF6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7 patients (internal validation: 787, external validation: 310). Colorectal cancer. Collected 34 clinical variables, including patient demographics, medical history, surgical details, and postoperative laboratory results.</w:t>
            </w:r>
          </w:p>
        </w:tc>
        <w:tc>
          <w:tcPr>
            <w:tcW w:w="0" w:type="auto"/>
            <w:shd w:val="clear" w:color="auto" w:fill="auto"/>
            <w:hideMark/>
          </w:tcPr>
          <w:p w14:paraId="3501866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68DE44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 patients (external validation). Colorectal cancer. External validation performed with an independent hospital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5C7C315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4E478321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1195C9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501E13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442A35C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CT imaging data from multiple medical centers, with genomic data from TCGA.</w:t>
            </w:r>
          </w:p>
        </w:tc>
        <w:tc>
          <w:tcPr>
            <w:tcW w:w="0" w:type="auto"/>
            <w:shd w:val="clear" w:color="auto" w:fill="auto"/>
            <w:hideMark/>
          </w:tcPr>
          <w:p w14:paraId="225DE69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764EE4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615DA1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patients. Ovarian cancer. Clinical data include tumor stage, histologic grade, lymphatic invasion, venous invasion, and residual disease.</w:t>
            </w:r>
          </w:p>
        </w:tc>
        <w:tc>
          <w:tcPr>
            <w:tcW w:w="0" w:type="auto"/>
            <w:shd w:val="clear" w:color="auto" w:fill="auto"/>
            <w:hideMark/>
          </w:tcPr>
          <w:p w14:paraId="4F5C2B9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patients (test cohort from TCGA-OV). Ovarian cancer. Genomic analysis performed using differentially expressed genes (DEGs).</w:t>
            </w:r>
          </w:p>
        </w:tc>
        <w:tc>
          <w:tcPr>
            <w:tcW w:w="0" w:type="auto"/>
            <w:shd w:val="clear" w:color="auto" w:fill="auto"/>
            <w:hideMark/>
          </w:tcPr>
          <w:p w14:paraId="1E02645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patients (internal validation cohort). Ovarian cancer. Validation performed using a separate patient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5CD0B89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379BCBE0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87E5AE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shwayyat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2717E6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270AD0E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eillance, Epidemiology, and End Results (SEER) database.</w:t>
            </w:r>
          </w:p>
        </w:tc>
        <w:tc>
          <w:tcPr>
            <w:tcW w:w="0" w:type="auto"/>
            <w:shd w:val="clear" w:color="auto" w:fill="auto"/>
            <w:hideMark/>
          </w:tcPr>
          <w:p w14:paraId="64FD943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0" w:type="auto"/>
            <w:shd w:val="clear" w:color="auto" w:fill="auto"/>
            <w:hideMark/>
          </w:tcPr>
          <w:p w14:paraId="6F2D1CA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adenoid cystic carcinoma (BACC)</w:t>
            </w:r>
          </w:p>
        </w:tc>
        <w:tc>
          <w:tcPr>
            <w:tcW w:w="0" w:type="auto"/>
            <w:shd w:val="clear" w:color="auto" w:fill="auto"/>
            <w:hideMark/>
          </w:tcPr>
          <w:p w14:paraId="30B16F3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0 patients (80% training set). Median: 60 years. Breast adenoid cystic carcinoma (BACC). Clinical variables included tumor size, lymph node involvement, ER/PR status, and treatment details.</w:t>
            </w:r>
          </w:p>
        </w:tc>
        <w:tc>
          <w:tcPr>
            <w:tcW w:w="0" w:type="auto"/>
            <w:shd w:val="clear" w:color="auto" w:fill="auto"/>
            <w:hideMark/>
          </w:tcPr>
          <w:p w14:paraId="22035E9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 patients (20% test set). Breast adenoid cystic carcinoma (BACC).</w:t>
            </w:r>
          </w:p>
        </w:tc>
        <w:tc>
          <w:tcPr>
            <w:tcW w:w="0" w:type="auto"/>
            <w:shd w:val="clear" w:color="auto" w:fill="auto"/>
            <w:hideMark/>
          </w:tcPr>
          <w:p w14:paraId="76501AF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7A26A52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7A9B1B9E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E9151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7EDAB61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nosis</w:t>
            </w:r>
          </w:p>
        </w:tc>
        <w:tc>
          <w:tcPr>
            <w:tcW w:w="0" w:type="auto"/>
            <w:shd w:val="clear" w:color="auto" w:fill="auto"/>
            <w:hideMark/>
          </w:tcPr>
          <w:p w14:paraId="2789A7E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eillance, Epidemiology, and End Results (SEER) database.</w:t>
            </w:r>
          </w:p>
        </w:tc>
        <w:tc>
          <w:tcPr>
            <w:tcW w:w="0" w:type="auto"/>
            <w:shd w:val="clear" w:color="auto" w:fill="auto"/>
            <w:hideMark/>
          </w:tcPr>
          <w:p w14:paraId="66FAAD9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39E1886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pelvic transitional cell carcinoma (TCC)</w:t>
            </w:r>
          </w:p>
        </w:tc>
        <w:tc>
          <w:tcPr>
            <w:tcW w:w="0" w:type="auto"/>
            <w:shd w:val="clear" w:color="auto" w:fill="auto"/>
            <w:hideMark/>
          </w:tcPr>
          <w:p w14:paraId="1C3B243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87 patients (training: 1,320; validation: 567). 57.1% male, 42.9% female. Mean: 70.7 years (SD: 11.3). Renal pelvic TCC. Collected variables included tumor size, grade, T and N staging, surgery status, lymph node involvement, metastasis sites (lung, liver, bone), and treatment modalities.</w:t>
            </w:r>
          </w:p>
        </w:tc>
        <w:tc>
          <w:tcPr>
            <w:tcW w:w="0" w:type="auto"/>
            <w:shd w:val="clear" w:color="auto" w:fill="auto"/>
            <w:hideMark/>
          </w:tcPr>
          <w:p w14:paraId="23E87C4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8F3F7F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7 patients (internal validation set). 57.0% male, 43.0% female. Mean: 70.9 years (SD: 11.2). Renal pelvic TCC. Model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in the SEER database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327CD8E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toral Program of the First Affiliated Hospital of Chongqing Medical University (No. CYYY-BSYJSCXXM-202332).</w:t>
            </w:r>
          </w:p>
        </w:tc>
      </w:tr>
      <w:tr w:rsidR="00654DEB" w:rsidRPr="00D17545" w14:paraId="0FD3EC15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B7F719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ki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33564A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426245D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laboratory data from University of Iowa Hospitals and Clinics, Mayo Clinic Laboratories, and ARUP Laboratories.</w:t>
            </w:r>
          </w:p>
        </w:tc>
        <w:tc>
          <w:tcPr>
            <w:tcW w:w="0" w:type="auto"/>
            <w:shd w:val="clear" w:color="auto" w:fill="auto"/>
            <w:hideMark/>
          </w:tcPr>
          <w:p w14:paraId="4F1EECC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hideMark/>
          </w:tcPr>
          <w:p w14:paraId="706F532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ous (Small cell lung cancer, prostate cancer, lung adenocarcinoma, adrenal cancer, ovarian cancer, and others)</w:t>
            </w:r>
          </w:p>
        </w:tc>
        <w:tc>
          <w:tcPr>
            <w:tcW w:w="0" w:type="auto"/>
            <w:shd w:val="clear" w:color="auto" w:fill="auto"/>
            <w:hideMark/>
          </w:tcPr>
          <w:p w14:paraId="79D6FC5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participants. 53.4% female, 46.6% male. Mean: 57.1 years, Median: 63 years, Range: 1.1–89 years. Various (Small cell lung cancer: 55%, prostate cancer: 15%, lung adenocarcinoma: 5%, adrenal cancer: 5%, ovarian cancer: 5%, others: 15%). All participants tested positive for at least one paraneoplastic autoantibody.</w:t>
            </w:r>
          </w:p>
        </w:tc>
        <w:tc>
          <w:tcPr>
            <w:tcW w:w="0" w:type="auto"/>
            <w:shd w:val="clear" w:color="auto" w:fill="auto"/>
            <w:hideMark/>
          </w:tcPr>
          <w:p w14:paraId="479AFCA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FDB804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2D566C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funding</w:t>
            </w:r>
          </w:p>
        </w:tc>
      </w:tr>
      <w:tr w:rsidR="00654DEB" w:rsidRPr="00D17545" w14:paraId="4F32E451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0149FA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k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423E4C3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AFFE0A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ectronic medical records (EMR) from Kyung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e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cal Center (KHMC) an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angdong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yung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e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versity Medical Center (KHNMC) in South Korea.</w:t>
            </w:r>
          </w:p>
        </w:tc>
        <w:tc>
          <w:tcPr>
            <w:tcW w:w="0" w:type="auto"/>
            <w:shd w:val="clear" w:color="auto" w:fill="auto"/>
            <w:hideMark/>
          </w:tcPr>
          <w:p w14:paraId="755A69B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outh Korea</w:t>
            </w:r>
          </w:p>
        </w:tc>
        <w:tc>
          <w:tcPr>
            <w:tcW w:w="0" w:type="auto"/>
            <w:shd w:val="clear" w:color="auto" w:fill="auto"/>
            <w:hideMark/>
          </w:tcPr>
          <w:p w14:paraId="289685D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ous (metastatic melanoma, lung cancer, renal cell carcinoma, triple-negative breast cancer)</w:t>
            </w:r>
          </w:p>
        </w:tc>
        <w:tc>
          <w:tcPr>
            <w:tcW w:w="0" w:type="auto"/>
            <w:shd w:val="clear" w:color="auto" w:fill="auto"/>
            <w:hideMark/>
          </w:tcPr>
          <w:p w14:paraId="31998CC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 patients. 79.7% male, 20.3% female. Mean: 67.8 years (SD: 10.3). Various (metastatic melanoma, lung cancer, renal cell carcinoma, triple-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egative breast cancer). Patients treated with PD-1 (nivolumab, pembrolizumab) or PD-L1 (atezolizumab) inhibitors.</w:t>
            </w:r>
          </w:p>
        </w:tc>
        <w:tc>
          <w:tcPr>
            <w:tcW w:w="0" w:type="auto"/>
            <w:shd w:val="clear" w:color="auto" w:fill="auto"/>
            <w:hideMark/>
          </w:tcPr>
          <w:p w14:paraId="6AB9A76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55 patients. 60.2% male, 39.8% female. Mean: 66.2 years (SD: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9.8). Various. Independent validation using an external cohort.</w:t>
            </w:r>
          </w:p>
        </w:tc>
        <w:tc>
          <w:tcPr>
            <w:tcW w:w="0" w:type="auto"/>
            <w:shd w:val="clear" w:color="auto" w:fill="auto"/>
            <w:hideMark/>
          </w:tcPr>
          <w:p w14:paraId="6F58B5D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rious. Model validation conducted via cross-comparison between two independent hospital datasets.</w:t>
            </w:r>
          </w:p>
        </w:tc>
        <w:tc>
          <w:tcPr>
            <w:tcW w:w="0" w:type="auto"/>
            <w:shd w:val="clear" w:color="auto" w:fill="auto"/>
            <w:hideMark/>
          </w:tcPr>
          <w:p w14:paraId="39460B7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497E35E3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6DDC9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i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4)</w:t>
            </w:r>
          </w:p>
        </w:tc>
        <w:tc>
          <w:tcPr>
            <w:tcW w:w="0" w:type="auto"/>
            <w:shd w:val="clear" w:color="auto" w:fill="auto"/>
            <w:hideMark/>
          </w:tcPr>
          <w:p w14:paraId="07B3FBD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1ED184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imaging data from Wisconsin Breast Cancer Dataset (WBCD) and Wisconsin Diagnosis Breast Cancer (WDBC).</w:t>
            </w:r>
          </w:p>
        </w:tc>
        <w:tc>
          <w:tcPr>
            <w:tcW w:w="0" w:type="auto"/>
            <w:shd w:val="clear" w:color="auto" w:fill="auto"/>
            <w:hideMark/>
          </w:tcPr>
          <w:p w14:paraId="66E1A06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78D3F5D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68A680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9 (WBCD), 569 (WDBC). Only female. Breast cancer. WBCD consists of 458 benign and 241 malignant cases, while WDBC consists of 357 benign and 212 malignant cases.</w:t>
            </w:r>
          </w:p>
        </w:tc>
        <w:tc>
          <w:tcPr>
            <w:tcW w:w="0" w:type="auto"/>
            <w:shd w:val="clear" w:color="auto" w:fill="auto"/>
            <w:hideMark/>
          </w:tcPr>
          <w:p w14:paraId="36C5E6B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% of dataset (210 for WBCD, 171 for WDBC). Breast cancer.</w:t>
            </w:r>
          </w:p>
        </w:tc>
        <w:tc>
          <w:tcPr>
            <w:tcW w:w="0" w:type="auto"/>
            <w:shd w:val="clear" w:color="auto" w:fill="auto"/>
            <w:hideMark/>
          </w:tcPr>
          <w:p w14:paraId="6131561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CC0BF7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Grant Nos. 61672011 and 61472467).</w:t>
            </w:r>
          </w:p>
        </w:tc>
      </w:tr>
      <w:tr w:rsidR="00654DEB" w:rsidRPr="00D17545" w14:paraId="770FFB2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9E6106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A0FBEB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291566E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ast-enhanced MRI (CE-MRI) data from four medical centers.</w:t>
            </w:r>
          </w:p>
        </w:tc>
        <w:tc>
          <w:tcPr>
            <w:tcW w:w="0" w:type="auto"/>
            <w:shd w:val="clear" w:color="auto" w:fill="auto"/>
            <w:hideMark/>
          </w:tcPr>
          <w:p w14:paraId="35186FC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584D4F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53EA35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 patients (training set). 179 males, 65 females. Median: 60 years. 81 DPHCC, 87 HCC, 76 ICC. Clinical data included age, sex, cirrhosis status, viral hepatitis markers, AFP, AST, ALT, and tumor size.</w:t>
            </w:r>
          </w:p>
        </w:tc>
        <w:tc>
          <w:tcPr>
            <w:tcW w:w="0" w:type="auto"/>
            <w:shd w:val="clear" w:color="auto" w:fill="auto"/>
            <w:hideMark/>
          </w:tcPr>
          <w:p w14:paraId="5B20182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patients (internal test set). 43 males, 19 females. Median: 62 years. 21 DPHCC, 21 HCC, 20 ICC.</w:t>
            </w:r>
          </w:p>
        </w:tc>
        <w:tc>
          <w:tcPr>
            <w:tcW w:w="0" w:type="auto"/>
            <w:shd w:val="clear" w:color="auto" w:fill="auto"/>
            <w:hideMark/>
          </w:tcPr>
          <w:p w14:paraId="794A651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 patients (external test set). 45 males, 30 females. Median: 63 years. 30 HCC, 20 DPHCC, 25 ICC. External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an independent dataset from two additional hospitals.</w:t>
            </w:r>
          </w:p>
        </w:tc>
        <w:tc>
          <w:tcPr>
            <w:tcW w:w="0" w:type="auto"/>
            <w:shd w:val="clear" w:color="auto" w:fill="auto"/>
            <w:hideMark/>
          </w:tcPr>
          <w:p w14:paraId="3615A2B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zhou Science and Technology Bureau Project (SKY2023146, SSD2024083); China Postdoctoral Science Foundation General Program (2024M752334); Jiangsu Provincial Medical Key Discipline Cultivation Unit (JSDW202242).</w:t>
            </w:r>
          </w:p>
        </w:tc>
      </w:tr>
      <w:tr w:rsidR="00654DEB" w:rsidRPr="00D17545" w14:paraId="10280B3A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B22FB9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481B4DA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5A7E485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hasic contrast CT images from a clinical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39AB3C6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793917B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E50326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0 patients. 121 male (86.4%), 19 female (13.6%). Mean: 58 years (SD: 11). Hepatocellular carcinoma (HCC). CT imaging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set;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sions segmented and confirmed by expert radiologists using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rScholar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ftware.</w:t>
            </w:r>
          </w:p>
        </w:tc>
        <w:tc>
          <w:tcPr>
            <w:tcW w:w="0" w:type="auto"/>
            <w:shd w:val="clear" w:color="auto" w:fill="auto"/>
            <w:hideMark/>
          </w:tcPr>
          <w:p w14:paraId="05A99E2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7256C7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cellular carcinoma (HCC). Subgroup analysis performed for lesion size and location.</w:t>
            </w:r>
          </w:p>
        </w:tc>
        <w:tc>
          <w:tcPr>
            <w:tcW w:w="0" w:type="auto"/>
            <w:shd w:val="clear" w:color="auto" w:fill="auto"/>
            <w:hideMark/>
          </w:tcPr>
          <w:p w14:paraId="51BE64A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Grant No. 82271993).</w:t>
            </w:r>
          </w:p>
        </w:tc>
      </w:tr>
      <w:tr w:rsidR="00654DEB" w:rsidRPr="00D17545" w14:paraId="78C3019E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B43582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199D73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55E1329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DCT images,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iquid biopsy (CACs), and clinical data from The First Affiliated Hospital of Zhengzhou University and external validation datasets.</w:t>
            </w:r>
          </w:p>
        </w:tc>
        <w:tc>
          <w:tcPr>
            <w:tcW w:w="0" w:type="auto"/>
            <w:shd w:val="clear" w:color="auto" w:fill="auto"/>
            <w:hideMark/>
          </w:tcPr>
          <w:p w14:paraId="3B5DAE4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13F2DBB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6E2D43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1 patients. Lung cancer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non-smokers). LDCT images analyzed with AI, liquid biopsy for CAC detection, and clinical variables included.</w:t>
            </w:r>
          </w:p>
        </w:tc>
        <w:tc>
          <w:tcPr>
            <w:tcW w:w="0" w:type="auto"/>
            <w:shd w:val="clear" w:color="auto" w:fill="auto"/>
            <w:hideMark/>
          </w:tcPr>
          <w:p w14:paraId="26F5182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3AD656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0 non-smoking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tients. Lung cancer (non-smokers). External validation using an independent dataset of non-smokers.</w:t>
            </w:r>
          </w:p>
        </w:tc>
        <w:tc>
          <w:tcPr>
            <w:tcW w:w="0" w:type="auto"/>
            <w:shd w:val="clear" w:color="auto" w:fill="auto"/>
            <w:hideMark/>
          </w:tcPr>
          <w:p w14:paraId="4E178E8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Health Commission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f Henan Province (SB201901016)</w:t>
            </w:r>
          </w:p>
        </w:tc>
      </w:tr>
      <w:tr w:rsidR="00654DEB" w:rsidRPr="00D17545" w14:paraId="1BFC21BD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C21F5E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afiepoor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6DE42B6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56147E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Expression Omnibus (GEO) database (7 datasets), computational bioinformatics, and machine learning models.</w:t>
            </w:r>
          </w:p>
        </w:tc>
        <w:tc>
          <w:tcPr>
            <w:tcW w:w="0" w:type="auto"/>
            <w:shd w:val="clear" w:color="auto" w:fill="auto"/>
            <w:hideMark/>
          </w:tcPr>
          <w:p w14:paraId="6010927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hideMark/>
          </w:tcPr>
          <w:p w14:paraId="76D0548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31484CD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. MiRNA expression data analyzed from GEO datasets; selection criteria based on adjusted p-values and AUC scores.</w:t>
            </w:r>
          </w:p>
        </w:tc>
        <w:tc>
          <w:tcPr>
            <w:tcW w:w="0" w:type="auto"/>
            <w:shd w:val="clear" w:color="auto" w:fill="auto"/>
            <w:hideMark/>
          </w:tcPr>
          <w:p w14:paraId="3DB9713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E38DD9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anoma. Model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K-fold cross-validation.</w:t>
            </w:r>
          </w:p>
        </w:tc>
        <w:tc>
          <w:tcPr>
            <w:tcW w:w="0" w:type="auto"/>
            <w:shd w:val="clear" w:color="auto" w:fill="auto"/>
            <w:hideMark/>
          </w:tcPr>
          <w:p w14:paraId="3698B8F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4596609A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2A712D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ht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4E8BCC3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6426B76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set from Kaggle (Leukemia dataset with 15,135 images), CNMC dataset (Chinese National Medical Center).</w:t>
            </w:r>
          </w:p>
        </w:tc>
        <w:tc>
          <w:tcPr>
            <w:tcW w:w="0" w:type="auto"/>
            <w:shd w:val="clear" w:color="auto" w:fill="auto"/>
            <w:hideMark/>
          </w:tcPr>
          <w:p w14:paraId="3C566DD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  <w:shd w:val="clear" w:color="auto" w:fill="auto"/>
            <w:hideMark/>
          </w:tcPr>
          <w:p w14:paraId="5AC19EC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cancer (Leukemia, Lymphoma, Multiple Myeloma)</w:t>
            </w:r>
          </w:p>
        </w:tc>
        <w:tc>
          <w:tcPr>
            <w:tcW w:w="0" w:type="auto"/>
            <w:shd w:val="clear" w:color="auto" w:fill="auto"/>
            <w:hideMark/>
          </w:tcPr>
          <w:p w14:paraId="50F472C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cancer (Leukemia, Lymphoma, Multiple Myeloma). Preprocessed images (224x224 pixels), augmented using rotation, flipping, and contrast stretching.</w:t>
            </w:r>
          </w:p>
        </w:tc>
        <w:tc>
          <w:tcPr>
            <w:tcW w:w="0" w:type="auto"/>
            <w:shd w:val="clear" w:color="auto" w:fill="auto"/>
            <w:hideMark/>
          </w:tcPr>
          <w:p w14:paraId="4CE3671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AF7162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cancer (Leukemia, Lymphoma, Multiple Myeloma). Validation performed using CNMC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0418C6F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nce, Technology &amp; Innovation Funding Authority (STDF), Egyptian Knowledge Bank (EKB)</w:t>
            </w:r>
          </w:p>
        </w:tc>
      </w:tr>
      <w:tr w:rsidR="00654DEB" w:rsidRPr="00D17545" w14:paraId="65F1E8EF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504D07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4BEE50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7A6568C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moscopic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age datasets from ISIC and Chung Shan Medical University Hospital (CSMUH).</w:t>
            </w:r>
          </w:p>
        </w:tc>
        <w:tc>
          <w:tcPr>
            <w:tcW w:w="0" w:type="auto"/>
            <w:shd w:val="clear" w:color="auto" w:fill="auto"/>
            <w:hideMark/>
          </w:tcPr>
          <w:p w14:paraId="1F708FD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0" w:type="auto"/>
            <w:shd w:val="clear" w:color="auto" w:fill="auto"/>
            <w:hideMark/>
          </w:tcPr>
          <w:p w14:paraId="3C4A781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0FED7CB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SMUH dataset: 666 cases; ISIC dataset: 19,163 cases. Melanoma,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elanoma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kin cancer, Benign lesions. CSMUH dataset: 111 melanoma cases, 199 melanocytic nevus, 45 basal cell carcinoma, 82 actinic keratosis, 134 benign keratosis, 42 dermatofibroma, 53 vascular lesions. ISIC dataset: 5008 melanoma, 6705 melanocytic nevus, 3261 basal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ell carcinoma, 1043 actinic keratosis, 2657 benign keratosis, 236 dermatofibroma, 253 vascular lesions.</w:t>
            </w:r>
          </w:p>
        </w:tc>
        <w:tc>
          <w:tcPr>
            <w:tcW w:w="0" w:type="auto"/>
            <w:shd w:val="clear" w:color="auto" w:fill="auto"/>
            <w:hideMark/>
          </w:tcPr>
          <w:p w14:paraId="24D6767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28A672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anoma,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elanoma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kin cancer. Performance validation in ISIC and CSMUH datasets using a two-stage classification approach.</w:t>
            </w:r>
          </w:p>
        </w:tc>
        <w:tc>
          <w:tcPr>
            <w:tcW w:w="0" w:type="auto"/>
            <w:shd w:val="clear" w:color="auto" w:fill="auto"/>
            <w:hideMark/>
          </w:tcPr>
          <w:p w14:paraId="22A3188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6F89A7F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C82018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72805BD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414F7CB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NBI endoscopic data from Tianjin First Central Hospital,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216FD12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59B7446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ttic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6C89DC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0 patients. 77% male, 23% female. Mean: 57.55 years (range: 27–83). Glottic cancer. Patients were classified based on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yngoscopic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indings, lesion morphology, and clinical characteristics (hoarseness duration, hypertension, diabetes, smoking, alcohol consumption).</w:t>
            </w:r>
          </w:p>
        </w:tc>
        <w:tc>
          <w:tcPr>
            <w:tcW w:w="0" w:type="auto"/>
            <w:shd w:val="clear" w:color="auto" w:fill="auto"/>
            <w:hideMark/>
          </w:tcPr>
          <w:p w14:paraId="3958C9A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E3C217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ttic cancer. Model validation performed using 5-fold and 10-fold cross-validation.</w:t>
            </w:r>
          </w:p>
        </w:tc>
        <w:tc>
          <w:tcPr>
            <w:tcW w:w="0" w:type="auto"/>
            <w:shd w:val="clear" w:color="auto" w:fill="auto"/>
            <w:hideMark/>
          </w:tcPr>
          <w:p w14:paraId="03DDD03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577C27FB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EFDB4B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ha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360A2E8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3FA8331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moscopic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age datasets (HAM10000, ISIC 2018).</w:t>
            </w:r>
          </w:p>
        </w:tc>
        <w:tc>
          <w:tcPr>
            <w:tcW w:w="0" w:type="auto"/>
            <w:shd w:val="clear" w:color="auto" w:fill="auto"/>
            <w:hideMark/>
          </w:tcPr>
          <w:p w14:paraId="32BD7DE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, China, Saudi Arabia</w:t>
            </w:r>
          </w:p>
        </w:tc>
        <w:tc>
          <w:tcPr>
            <w:tcW w:w="0" w:type="auto"/>
            <w:shd w:val="clear" w:color="auto" w:fill="auto"/>
            <w:hideMark/>
          </w:tcPr>
          <w:p w14:paraId="2A93103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6E28C0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AM10000: 10,015 cases, ISIC 2018: 13,788 cases. Melanoma,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elanoma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kin cancer. Images labeled with 7 skin cancer types: Melanocytic nevi, Melanoma, Basal cell carcinoma, Actinic keratosis, Benign keratosis, Dermatofibroma, Vascular lesions.</w:t>
            </w:r>
          </w:p>
        </w:tc>
        <w:tc>
          <w:tcPr>
            <w:tcW w:w="0" w:type="auto"/>
            <w:shd w:val="clear" w:color="auto" w:fill="auto"/>
            <w:hideMark/>
          </w:tcPr>
          <w:p w14:paraId="1C24197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FF24B1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anoma,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melanoma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kin cancer. Model evaluation performed using a 10-fold cross-validation approach.</w:t>
            </w:r>
          </w:p>
        </w:tc>
        <w:tc>
          <w:tcPr>
            <w:tcW w:w="0" w:type="auto"/>
            <w:shd w:val="clear" w:color="auto" w:fill="auto"/>
            <w:hideMark/>
          </w:tcPr>
          <w:p w14:paraId="7D378F2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4CB72A06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116AD6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 (2024)</w:t>
            </w:r>
          </w:p>
        </w:tc>
        <w:tc>
          <w:tcPr>
            <w:tcW w:w="0" w:type="auto"/>
            <w:shd w:val="clear" w:color="auto" w:fill="auto"/>
            <w:hideMark/>
          </w:tcPr>
          <w:p w14:paraId="6E077E3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308110F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E-MRI datasets from Sun Yat-sen University Cancer Center (SYSUCC) and Duke University public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6274B49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3241BF8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F5E803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 cases (internal dataset). Breast cancer. Includes malignant (219 cases) and benign (266 cases) tumors, confirmed by biopsy or surgical pathology.</w:t>
            </w:r>
          </w:p>
        </w:tc>
        <w:tc>
          <w:tcPr>
            <w:tcW w:w="0" w:type="auto"/>
            <w:shd w:val="clear" w:color="auto" w:fill="auto"/>
            <w:hideMark/>
          </w:tcPr>
          <w:p w14:paraId="076A228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DBAD59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0 cases (public dataset from Duke University). Breast cancer. Includes malignant cases from the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ke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taset combined with benign cases from SYSUCC.</w:t>
            </w:r>
          </w:p>
        </w:tc>
        <w:tc>
          <w:tcPr>
            <w:tcW w:w="0" w:type="auto"/>
            <w:shd w:val="clear" w:color="auto" w:fill="auto"/>
            <w:hideMark/>
          </w:tcPr>
          <w:p w14:paraId="53A06E6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634E782F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9D3F72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Şahi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43BD7E3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57A0D9A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T images from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caeli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versity Faculty of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dicine, Türkiye.</w:t>
            </w:r>
          </w:p>
        </w:tc>
        <w:tc>
          <w:tcPr>
            <w:tcW w:w="0" w:type="auto"/>
            <w:shd w:val="clear" w:color="auto" w:fill="auto"/>
            <w:hideMark/>
          </w:tcPr>
          <w:p w14:paraId="50CAC04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ürkiye</w:t>
            </w:r>
          </w:p>
        </w:tc>
        <w:tc>
          <w:tcPr>
            <w:tcW w:w="0" w:type="auto"/>
            <w:shd w:val="clear" w:color="auto" w:fill="auto"/>
            <w:hideMark/>
          </w:tcPr>
          <w:p w14:paraId="0D3FFB4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A979A3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2 patients, 1,290 CT images (training: 70%). Hepatocellular carcinoma (HCC). Patients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underwent liver surgery; all cases were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pathologically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firmed.</w:t>
            </w:r>
          </w:p>
        </w:tc>
        <w:tc>
          <w:tcPr>
            <w:tcW w:w="0" w:type="auto"/>
            <w:shd w:val="clear" w:color="auto" w:fill="auto"/>
            <w:hideMark/>
          </w:tcPr>
          <w:p w14:paraId="5503745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092F0F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% of dataset (internal validation). Hepatocellular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rcinoma (HCC). Validation performed on a subset of the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203318E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t specified</w:t>
            </w:r>
          </w:p>
        </w:tc>
      </w:tr>
      <w:tr w:rsidR="00654DEB" w:rsidRPr="00D17545" w14:paraId="14C6DADF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4657F7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4D91A2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27CE37E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NA-seq data from granulosa cells (Secon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iangy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spital, Central South University) and GEO datasets (GSE34526, GSE137684).</w:t>
            </w:r>
          </w:p>
        </w:tc>
        <w:tc>
          <w:tcPr>
            <w:tcW w:w="0" w:type="auto"/>
            <w:shd w:val="clear" w:color="auto" w:fill="auto"/>
            <w:hideMark/>
          </w:tcPr>
          <w:p w14:paraId="2D43163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1B84DD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ystic ovary syndrome (PCOS)</w:t>
            </w:r>
          </w:p>
        </w:tc>
        <w:tc>
          <w:tcPr>
            <w:tcW w:w="0" w:type="auto"/>
            <w:shd w:val="clear" w:color="auto" w:fill="auto"/>
            <w:hideMark/>
          </w:tcPr>
          <w:p w14:paraId="16900A3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women (13 controls, 25 PCOS). Female. Polycystic ovary syndrome (PCOS). Differential gene expression analysis and immune cell infiltration assessment via CIBERSORT.</w:t>
            </w:r>
          </w:p>
        </w:tc>
        <w:tc>
          <w:tcPr>
            <w:tcW w:w="0" w:type="auto"/>
            <w:shd w:val="clear" w:color="auto" w:fill="auto"/>
            <w:hideMark/>
          </w:tcPr>
          <w:p w14:paraId="2EE51EF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6E2276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ernal validation using datasets GSE155489 (4 PCOS, 4 controls), GSE168404 (5 PCOS, 5 controls), and GSE95728 (7 PCOS, 7 controls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.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male. Polycystic ovary syndrome (PCOS). Validation performed on external datasets using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GBoost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14:paraId="4D0D5D7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No. 82201879); Hunan Provincial Natural Science Foundation (No. 2022JJ40675); Hunan Provincial Health Commission (No. B202305037231); China Postdoctoral Science Foundation.</w:t>
            </w:r>
          </w:p>
        </w:tc>
      </w:tr>
      <w:tr w:rsidR="00654DEB" w:rsidRPr="00D17545" w14:paraId="2299818A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BC76B8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C754E6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5B4D5A8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hoton imaging (MPM) data and histopathology data from China-Japan Friendship Hospital and Cancer Hospital, Chinese Academy of Medical Sciences.</w:t>
            </w:r>
          </w:p>
        </w:tc>
        <w:tc>
          <w:tcPr>
            <w:tcW w:w="0" w:type="auto"/>
            <w:shd w:val="clear" w:color="auto" w:fill="auto"/>
            <w:hideMark/>
          </w:tcPr>
          <w:p w14:paraId="41978F3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6E5F03F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E279DF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 patients (CJFH cohort: 5 benign, 15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ma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situ (CIS), 30 invasive carcinoma (IC)). 100% female. ≤50 years: 40%; &gt;50 years: 60%. Breast cancer (benign, CIS, IC). Multiphoton imaging analysis of formalin-fixed paraffin-embedded (FFPE) tissue samples.</w:t>
            </w:r>
          </w:p>
        </w:tc>
        <w:tc>
          <w:tcPr>
            <w:tcW w:w="0" w:type="auto"/>
            <w:shd w:val="clear" w:color="auto" w:fill="auto"/>
            <w:hideMark/>
          </w:tcPr>
          <w:p w14:paraId="60E36C4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FBE13C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patients (PUCH cohort, all invasive carcinoma). 100% female. ≤50 years: 42.86%; &gt;50 years: 57.14%. Breast cancer (all invasive carcinoma). Multiphoton imaging analysis of biopsy and surgical samples from patients receiving NAIT.</w:t>
            </w:r>
          </w:p>
        </w:tc>
        <w:tc>
          <w:tcPr>
            <w:tcW w:w="0" w:type="auto"/>
            <w:shd w:val="clear" w:color="auto" w:fill="auto"/>
            <w:hideMark/>
          </w:tcPr>
          <w:p w14:paraId="0A0951F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665DFD16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0B4FB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2AFD1AD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4AFC309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ical and MRI radiomics data from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filiat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spital of Guangdong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dical University.</w:t>
            </w:r>
          </w:p>
        </w:tc>
        <w:tc>
          <w:tcPr>
            <w:tcW w:w="0" w:type="auto"/>
            <w:shd w:val="clear" w:color="auto" w:fill="auto"/>
            <w:hideMark/>
          </w:tcPr>
          <w:p w14:paraId="47E0829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0AFFD3F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373B28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2 patients (training: 70%, testing: 30%). Only female. Mean: 49 years (SD: 10.40), Range: 27–78 years. Breast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ncer. Patients classified into LVI-positive (n=44) and LVI-negative (n=58) groups. MRI features analyzed included tumor size, axillary lymph node metastasis, peritumoral enhancement, and MRS-Cho peak.</w:t>
            </w:r>
          </w:p>
        </w:tc>
        <w:tc>
          <w:tcPr>
            <w:tcW w:w="0" w:type="auto"/>
            <w:shd w:val="clear" w:color="auto" w:fill="auto"/>
            <w:hideMark/>
          </w:tcPr>
          <w:p w14:paraId="5893B76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5F0FC7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east cancer. Model validated using internal dataset split (70%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aining, 30% testing).</w:t>
            </w:r>
          </w:p>
        </w:tc>
        <w:tc>
          <w:tcPr>
            <w:tcW w:w="0" w:type="auto"/>
            <w:shd w:val="clear" w:color="auto" w:fill="auto"/>
            <w:hideMark/>
          </w:tcPr>
          <w:p w14:paraId="7912EEB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t specified</w:t>
            </w:r>
          </w:p>
        </w:tc>
      </w:tr>
      <w:tr w:rsidR="00654DEB" w:rsidRPr="00D17545" w14:paraId="461033A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EC31DD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E5BB92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7FDC2D3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ical, serological, and ultrasound imaging data from multiple hospitals (Qingdao University Affiliated Hospital, Weifang Medical University,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taishan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spital).</w:t>
            </w:r>
          </w:p>
        </w:tc>
        <w:tc>
          <w:tcPr>
            <w:tcW w:w="0" w:type="auto"/>
            <w:shd w:val="clear" w:color="auto" w:fill="auto"/>
            <w:hideMark/>
          </w:tcPr>
          <w:p w14:paraId="3CC0965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43535F6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bladder adenomas and cholesterol polyps</w:t>
            </w:r>
          </w:p>
        </w:tc>
        <w:tc>
          <w:tcPr>
            <w:tcW w:w="0" w:type="auto"/>
            <w:shd w:val="clear" w:color="auto" w:fill="auto"/>
            <w:hideMark/>
          </w:tcPr>
          <w:p w14:paraId="707F617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009 patients (training: 706, internal validation: 303). 65.24% female, 34.76% male. Mean: 52.94 years (SD: 13.42). Gallbladder adenomas and cholesterol polyps. Collected data included gallbladder wall thickness, polyp size, polyp echo,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unculation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etabolic syndrome, adenosine deaminase (ADA), and glucose levels.</w:t>
            </w:r>
          </w:p>
        </w:tc>
        <w:tc>
          <w:tcPr>
            <w:tcW w:w="0" w:type="auto"/>
            <w:shd w:val="clear" w:color="auto" w:fill="auto"/>
            <w:hideMark/>
          </w:tcPr>
          <w:p w14:paraId="61CBA9F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D43389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 patients (external validation set). 69% female, 31% male. Mean: 51.38 years (SD: 9.68). Gallbladder adenomas and cholesterol polyps. External validation conducted using an independent hospital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76DE37D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0D309A80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9A68B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CAFB5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1BDF6A5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omic datasets from GEO (14 datasets, 845 samples) and qPCR validation on peripheral blood samples.</w:t>
            </w:r>
          </w:p>
        </w:tc>
        <w:tc>
          <w:tcPr>
            <w:tcW w:w="0" w:type="auto"/>
            <w:shd w:val="clear" w:color="auto" w:fill="auto"/>
            <w:hideMark/>
          </w:tcPr>
          <w:p w14:paraId="64FF941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3BE2678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7AA0F4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 patients (from GEO datasets). Pancreatic cancer. Multi-cohort transcriptomic analysis; included tumor tissue and peripheral blood samples.</w:t>
            </w:r>
          </w:p>
        </w:tc>
        <w:tc>
          <w:tcPr>
            <w:tcW w:w="0" w:type="auto"/>
            <w:shd w:val="clear" w:color="auto" w:fill="auto"/>
            <w:hideMark/>
          </w:tcPr>
          <w:p w14:paraId="5218752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0F531DB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patients (peripheral blood validation cohort). Pancreatic cancer. qPCR validation on 30 pancreatic cancer patients and 25 healthy controls.</w:t>
            </w:r>
          </w:p>
        </w:tc>
        <w:tc>
          <w:tcPr>
            <w:tcW w:w="0" w:type="auto"/>
            <w:shd w:val="clear" w:color="auto" w:fill="auto"/>
            <w:hideMark/>
          </w:tcPr>
          <w:p w14:paraId="02A84A2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05B1C85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CA3D10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shat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397EB8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063388C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CECT imaging data from Mansoura Urology and Nephrology Center, Egypt.</w:t>
            </w:r>
          </w:p>
        </w:tc>
        <w:tc>
          <w:tcPr>
            <w:tcW w:w="0" w:type="auto"/>
            <w:shd w:val="clear" w:color="auto" w:fill="auto"/>
            <w:hideMark/>
          </w:tcPr>
          <w:p w14:paraId="021202B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  <w:shd w:val="clear" w:color="auto" w:fill="auto"/>
            <w:hideMark/>
          </w:tcPr>
          <w:p w14:paraId="07FF25F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ms tumor (WT)</w:t>
            </w:r>
          </w:p>
        </w:tc>
        <w:tc>
          <w:tcPr>
            <w:tcW w:w="0" w:type="auto"/>
            <w:shd w:val="clear" w:color="auto" w:fill="auto"/>
            <w:hideMark/>
          </w:tcPr>
          <w:p w14:paraId="625F1A8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 patients (63 tumors). 61.1% male, 38.9% female. Median: 4 years (IQR: 2.0–6.0). Wilms tumor (WT). Patients received 4–8 weeks of vincristine/actinomycin-D; tumors classified based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n volumetric and histologic response.</w:t>
            </w:r>
          </w:p>
        </w:tc>
        <w:tc>
          <w:tcPr>
            <w:tcW w:w="0" w:type="auto"/>
            <w:shd w:val="clear" w:color="auto" w:fill="auto"/>
            <w:hideMark/>
          </w:tcPr>
          <w:p w14:paraId="758A135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D15AF4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ms tumor (WT). Model validation performed using K-fold cross-validation (LOSO, 4-fold, 10-fold).</w:t>
            </w:r>
          </w:p>
        </w:tc>
        <w:tc>
          <w:tcPr>
            <w:tcW w:w="0" w:type="auto"/>
            <w:shd w:val="clear" w:color="auto" w:fill="auto"/>
            <w:hideMark/>
          </w:tcPr>
          <w:p w14:paraId="53F1FE3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15D75906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05F74F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ou (2024)</w:t>
            </w:r>
          </w:p>
        </w:tc>
        <w:tc>
          <w:tcPr>
            <w:tcW w:w="0" w:type="auto"/>
            <w:shd w:val="clear" w:color="auto" w:fill="auto"/>
            <w:hideMark/>
          </w:tcPr>
          <w:p w14:paraId="39170CE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44561C2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test data from four multicenter clinical trials (OAK, BIRCH, POPLAR, FIR).</w:t>
            </w:r>
          </w:p>
        </w:tc>
        <w:tc>
          <w:tcPr>
            <w:tcW w:w="0" w:type="auto"/>
            <w:shd w:val="clear" w:color="auto" w:fill="auto"/>
            <w:hideMark/>
          </w:tcPr>
          <w:p w14:paraId="368407F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, Germany, USA</w:t>
            </w:r>
          </w:p>
        </w:tc>
        <w:tc>
          <w:tcPr>
            <w:tcW w:w="0" w:type="auto"/>
            <w:shd w:val="clear" w:color="auto" w:fill="auto"/>
            <w:hideMark/>
          </w:tcPr>
          <w:p w14:paraId="0233A21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1DD5D9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 patients (OAK trial). Non-small cell lung cancer (NSCLC). Patients treated with atezolizumab; 21 blood biomarkers analyzed for ML model development.</w:t>
            </w:r>
          </w:p>
        </w:tc>
        <w:tc>
          <w:tcPr>
            <w:tcW w:w="0" w:type="auto"/>
            <w:shd w:val="clear" w:color="auto" w:fill="auto"/>
            <w:hideMark/>
          </w:tcPr>
          <w:p w14:paraId="745D180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32703DD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ion cohort 1: 568 patients (BIRCH trial), Validation cohort 2: 193 patients (POPLAR &amp; FIR trials combined). Non-small cell lung cancer (NSCLC). Independent validation using external trial cohorts.</w:t>
            </w:r>
          </w:p>
        </w:tc>
        <w:tc>
          <w:tcPr>
            <w:tcW w:w="0" w:type="auto"/>
            <w:shd w:val="clear" w:color="auto" w:fill="auto"/>
            <w:hideMark/>
          </w:tcPr>
          <w:p w14:paraId="1700D42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Grant No. 82060475), Chunhui Program of the Chinese Ministry of Education (Grant No. HZKY20220231), Natural Science Foundation of Guizhou Province (Grant No. ZK2022-YB632), Youth Talent Project of Guizhou Provincial Department of Education (Grant No. QJJ2022-224), China Lung Cancer Immunotherapy Research Project.</w:t>
            </w:r>
          </w:p>
        </w:tc>
      </w:tr>
      <w:tr w:rsidR="00654DEB" w:rsidRPr="00D17545" w14:paraId="10B6B6FB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17EFCE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rok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7FB89C2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684A8E0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 samples from 33 lung cancer patients undergoing chemotherapy at Borsod Academic County Hospital, Hungary.</w:t>
            </w:r>
          </w:p>
        </w:tc>
        <w:tc>
          <w:tcPr>
            <w:tcW w:w="0" w:type="auto"/>
            <w:shd w:val="clear" w:color="auto" w:fill="auto"/>
            <w:hideMark/>
          </w:tcPr>
          <w:p w14:paraId="0F36B70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0" w:type="auto"/>
            <w:shd w:val="clear" w:color="auto" w:fill="auto"/>
            <w:hideMark/>
          </w:tcPr>
          <w:p w14:paraId="411821E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55DA0BD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patients (98 serum samples). Mean: 63.4 years, Range: 47–74 years. Lung cancer (squamous cell carcinoma, adenocarcinoma, small cell neuroendocrine carcinoma). Serum samples collected before and after chemotherapy, analyzed using CGE-LIF.</w:t>
            </w:r>
          </w:p>
        </w:tc>
        <w:tc>
          <w:tcPr>
            <w:tcW w:w="0" w:type="auto"/>
            <w:shd w:val="clear" w:color="auto" w:fill="auto"/>
            <w:hideMark/>
          </w:tcPr>
          <w:p w14:paraId="2904036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A0456C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. Validation performed using multiple iterations of model training and testing (cross-validation).</w:t>
            </w:r>
          </w:p>
        </w:tc>
        <w:tc>
          <w:tcPr>
            <w:tcW w:w="0" w:type="auto"/>
            <w:shd w:val="clear" w:color="auto" w:fill="auto"/>
            <w:hideMark/>
          </w:tcPr>
          <w:p w14:paraId="3381AC2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tional Research, Development and Innovation Office of Hungary (Grant No. 2023-1.2.1-ERA_NET-2023-00015), Andras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ranyi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ndation, Cooperative Doctoral Program of the Ministry of Culture and Innovation, University of Debrecen Program for Scientific Publication.</w:t>
            </w:r>
          </w:p>
        </w:tc>
      </w:tr>
      <w:tr w:rsidR="00654DEB" w:rsidRPr="00D17545" w14:paraId="4EDF9EE2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C9667F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ozcuk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4120469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0E40644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mutational data from 14 medical centers (retrospective study).</w:t>
            </w:r>
          </w:p>
        </w:tc>
        <w:tc>
          <w:tcPr>
            <w:tcW w:w="0" w:type="auto"/>
            <w:shd w:val="clear" w:color="auto" w:fill="auto"/>
            <w:hideMark/>
          </w:tcPr>
          <w:p w14:paraId="57548AD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shd w:val="clear" w:color="auto" w:fill="auto"/>
            <w:hideMark/>
          </w:tcPr>
          <w:p w14:paraId="615FC5D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323540C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 patients. 52.2% female, 47.8% male. Median: 63 years. EGFR-mutant advanced NSCLC. 83.3% ECOG 0–1; data included TKI treatment line, EGFR mutation type, comorbidities, metastases, smoking status, and neutrophil-to-lymphocyte ratio.</w:t>
            </w:r>
          </w:p>
        </w:tc>
        <w:tc>
          <w:tcPr>
            <w:tcW w:w="0" w:type="auto"/>
            <w:shd w:val="clear" w:color="auto" w:fill="auto"/>
            <w:hideMark/>
          </w:tcPr>
          <w:p w14:paraId="4003590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B7A4A1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all cell lung cancer (NSCLC). Validation performed via cross-validation and real-time decision-making simulation in a web-based system.</w:t>
            </w:r>
          </w:p>
        </w:tc>
        <w:tc>
          <w:tcPr>
            <w:tcW w:w="0" w:type="auto"/>
            <w:shd w:val="clear" w:color="auto" w:fill="auto"/>
            <w:hideMark/>
          </w:tcPr>
          <w:p w14:paraId="7D7A10B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588FE127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3DF27A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302276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14AEC1E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-cell RNA sequencing (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N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eq), bulk transcriptomics, and genome-wide association studies (GWAS) from multiple LUAD patient cohorts.</w:t>
            </w:r>
          </w:p>
        </w:tc>
        <w:tc>
          <w:tcPr>
            <w:tcW w:w="0" w:type="auto"/>
            <w:shd w:val="clear" w:color="auto" w:fill="auto"/>
            <w:hideMark/>
          </w:tcPr>
          <w:p w14:paraId="0F50D3A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2AD5156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BA3A2F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ung adenocarcinoma (LUAD). Study used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NA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eq, GWAS, and bulk transcriptomics to classify LUAD into two subtypes and assess immune infiltration.</w:t>
            </w:r>
          </w:p>
        </w:tc>
        <w:tc>
          <w:tcPr>
            <w:tcW w:w="0" w:type="auto"/>
            <w:shd w:val="clear" w:color="auto" w:fill="auto"/>
            <w:hideMark/>
          </w:tcPr>
          <w:p w14:paraId="5FAF58D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64F0D12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ung adenocarcinoma (LUAD).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ing independent LUAD datasets.</w:t>
            </w:r>
          </w:p>
        </w:tc>
        <w:tc>
          <w:tcPr>
            <w:tcW w:w="0" w:type="auto"/>
            <w:shd w:val="clear" w:color="auto" w:fill="auto"/>
            <w:hideMark/>
          </w:tcPr>
          <w:p w14:paraId="0595A2B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3DA921A9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2BD887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 &amp; W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C29C56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4987D24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data from 274 patients at Henan Cancer Hospital, China.</w:t>
            </w:r>
          </w:p>
        </w:tc>
        <w:tc>
          <w:tcPr>
            <w:tcW w:w="0" w:type="auto"/>
            <w:shd w:val="clear" w:color="auto" w:fill="auto"/>
            <w:hideMark/>
          </w:tcPr>
          <w:p w14:paraId="7A9A7B9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1383C6C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er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16E0E1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 patients. 69.7% male, 30.3% female. 56.6% under 60 years, 43.4% aged 60+. Hepatocellular carcinoma (HCC). Patients received PD-1 or CTLA4 inhibitors; immune cell data and HBV DNA levels were analyzed.</w:t>
            </w:r>
          </w:p>
        </w:tc>
        <w:tc>
          <w:tcPr>
            <w:tcW w:w="0" w:type="auto"/>
            <w:shd w:val="clear" w:color="auto" w:fill="auto"/>
            <w:hideMark/>
          </w:tcPr>
          <w:p w14:paraId="362093D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AD3FA5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cellular carcinoma (HCC). Validation performed via ten-fold cross-validation and Decision Curve Analysis (DCA).</w:t>
            </w:r>
          </w:p>
        </w:tc>
        <w:tc>
          <w:tcPr>
            <w:tcW w:w="0" w:type="auto"/>
            <w:shd w:val="clear" w:color="auto" w:fill="auto"/>
            <w:hideMark/>
          </w:tcPr>
          <w:p w14:paraId="5136C82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6849E9F1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C7D31A7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fal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09E6A4A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7047F52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and DIBH assessment data from Rajiv Gandhi Cancer Institute &amp; Research Centre, India.</w:t>
            </w:r>
          </w:p>
        </w:tc>
        <w:tc>
          <w:tcPr>
            <w:tcW w:w="0" w:type="auto"/>
            <w:shd w:val="clear" w:color="auto" w:fill="auto"/>
            <w:hideMark/>
          </w:tcPr>
          <w:p w14:paraId="1394F2D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hideMark/>
          </w:tcPr>
          <w:p w14:paraId="5435374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1896DE2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 patients. Breast cancer (left-sided). Included breath-hold duration, amplitude levels, and consistency parameters from DIBH assessment.</w:t>
            </w:r>
          </w:p>
        </w:tc>
        <w:tc>
          <w:tcPr>
            <w:tcW w:w="0" w:type="auto"/>
            <w:shd w:val="clear" w:color="auto" w:fill="auto"/>
            <w:hideMark/>
          </w:tcPr>
          <w:p w14:paraId="6ED5A14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149957E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patients. Breast cancer (left-sided). External validation performed with a prospective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59CEA98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pecified</w:t>
            </w:r>
          </w:p>
        </w:tc>
      </w:tr>
      <w:tr w:rsidR="00654DEB" w:rsidRPr="00D17545" w14:paraId="18C1E9BD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A0BD3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yamoto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0F87815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5C7A578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T imaging data from Kumamoto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niversity Hospital, Japan.</w:t>
            </w:r>
          </w:p>
        </w:tc>
        <w:tc>
          <w:tcPr>
            <w:tcW w:w="0" w:type="auto"/>
            <w:shd w:val="clear" w:color="auto" w:fill="auto"/>
            <w:hideMark/>
          </w:tcPr>
          <w:p w14:paraId="5C7BA25D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Japan</w:t>
            </w:r>
          </w:p>
        </w:tc>
        <w:tc>
          <w:tcPr>
            <w:tcW w:w="0" w:type="auto"/>
            <w:shd w:val="clear" w:color="auto" w:fill="auto"/>
            <w:hideMark/>
          </w:tcPr>
          <w:p w14:paraId="0E10B3F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liver metastases (CRLM)</w:t>
            </w:r>
          </w:p>
        </w:tc>
        <w:tc>
          <w:tcPr>
            <w:tcW w:w="0" w:type="auto"/>
            <w:shd w:val="clear" w:color="auto" w:fill="auto"/>
            <w:hideMark/>
          </w:tcPr>
          <w:p w14:paraId="31D4A69B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2 patients. 59% male, 41% female. Median: 64 years (range: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3–86). Colorectal liver metastases (CRLM). Patients treated with oxaliplatin- or irinotecan-based doublet chemotherapy; response classified using RECIST 1.1 criteria.</w:t>
            </w:r>
          </w:p>
        </w:tc>
        <w:tc>
          <w:tcPr>
            <w:tcW w:w="0" w:type="auto"/>
            <w:shd w:val="clear" w:color="auto" w:fill="auto"/>
            <w:hideMark/>
          </w:tcPr>
          <w:p w14:paraId="460851A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4831B9E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patients. Colorectal liver metastases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CRLM). External validation using independent dataset.</w:t>
            </w:r>
          </w:p>
        </w:tc>
        <w:tc>
          <w:tcPr>
            <w:tcW w:w="0" w:type="auto"/>
            <w:shd w:val="clear" w:color="auto" w:fill="auto"/>
            <w:hideMark/>
          </w:tcPr>
          <w:p w14:paraId="36B6AAC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JSPS KAKENHI (Grant No. 20K07702);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Japanese Foundation for Multidisciplinary Treatment of Cancer; Tateishi Science and Technology Foundation.</w:t>
            </w:r>
          </w:p>
        </w:tc>
      </w:tr>
      <w:tr w:rsidR="00654DEB" w:rsidRPr="00D17545" w14:paraId="2CC62316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230A48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rosu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7F253AC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524C5BF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 colonography images from The Cancer Imaging Archive (TCIA).</w:t>
            </w:r>
          </w:p>
        </w:tc>
        <w:tc>
          <w:tcPr>
            <w:tcW w:w="0" w:type="auto"/>
            <w:shd w:val="clear" w:color="auto" w:fill="auto"/>
            <w:hideMark/>
          </w:tcPr>
          <w:p w14:paraId="5671598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  <w:shd w:val="clear" w:color="auto" w:fill="auto"/>
            <w:hideMark/>
          </w:tcPr>
          <w:p w14:paraId="5583F2A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4201828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patients, 77 polyps, 118 polyp image series. Colorectal polyps (adenomatous, non-adenomatous). CT colonography images segmented for AI-based classification.</w:t>
            </w:r>
          </w:p>
        </w:tc>
        <w:tc>
          <w:tcPr>
            <w:tcW w:w="0" w:type="auto"/>
            <w:shd w:val="clear" w:color="auto" w:fill="auto"/>
            <w:hideMark/>
          </w:tcPr>
          <w:p w14:paraId="4EF9714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27B6A6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polyps. Model validated using histopathological reports as ground truth.</w:t>
            </w:r>
          </w:p>
        </w:tc>
        <w:tc>
          <w:tcPr>
            <w:tcW w:w="0" w:type="auto"/>
            <w:shd w:val="clear" w:color="auto" w:fill="auto"/>
            <w:hideMark/>
          </w:tcPr>
          <w:p w14:paraId="63AE322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öFoLe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aculty of Medicine, Ludwig-Maximilians-University Munich, Germany.</w:t>
            </w:r>
          </w:p>
        </w:tc>
      </w:tr>
      <w:tr w:rsidR="00654DEB" w:rsidRPr="00D17545" w14:paraId="2007C355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83CC99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5F0DEA49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33E1E33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ic health records (EHR) and paper medical records from Hualien Tzu Chi General Hospital, Taiwan.</w:t>
            </w:r>
          </w:p>
        </w:tc>
        <w:tc>
          <w:tcPr>
            <w:tcW w:w="0" w:type="auto"/>
            <w:shd w:val="clear" w:color="auto" w:fill="auto"/>
            <w:hideMark/>
          </w:tcPr>
          <w:p w14:paraId="7BD66FA5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0" w:type="auto"/>
            <w:shd w:val="clear" w:color="auto" w:fill="auto"/>
            <w:hideMark/>
          </w:tcPr>
          <w:p w14:paraId="6C8615C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cavity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6EFDA76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 patients. 90% male, 10% female. Oral cavity cancer. Patients underwent surgery followed by adjuvant radiotherapy with or without chemotherapy.</w:t>
            </w:r>
          </w:p>
        </w:tc>
        <w:tc>
          <w:tcPr>
            <w:tcW w:w="0" w:type="auto"/>
            <w:shd w:val="clear" w:color="auto" w:fill="auto"/>
            <w:hideMark/>
          </w:tcPr>
          <w:p w14:paraId="140B812C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patients. Oral cavity cancer. Not explicitly stated</w:t>
            </w:r>
          </w:p>
        </w:tc>
        <w:tc>
          <w:tcPr>
            <w:tcW w:w="0" w:type="auto"/>
            <w:shd w:val="clear" w:color="auto" w:fill="auto"/>
            <w:hideMark/>
          </w:tcPr>
          <w:p w14:paraId="1867205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ral cavity cancer. Model validation </w:t>
            </w:r>
            <w:proofErr w:type="gram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ed</w:t>
            </w:r>
            <w:proofErr w:type="gram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a cross-validation.</w:t>
            </w:r>
          </w:p>
        </w:tc>
        <w:tc>
          <w:tcPr>
            <w:tcW w:w="0" w:type="auto"/>
            <w:shd w:val="clear" w:color="auto" w:fill="auto"/>
            <w:hideMark/>
          </w:tcPr>
          <w:p w14:paraId="4751968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alien Tzu Chi Hospital, Buddhist Tzu Chi Medical Foundation (TCRD-110-15, IMAR-110-01-08, TCRD112-032, TCRD112-047, TCMF-IMC 112-02, TCMJ-MP 113-01-01).</w:t>
            </w:r>
          </w:p>
        </w:tc>
      </w:tr>
      <w:tr w:rsidR="00654DEB" w:rsidRPr="00D17545" w14:paraId="3E2AFC85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4DD6001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ang (2025)</w:t>
            </w:r>
          </w:p>
        </w:tc>
        <w:tc>
          <w:tcPr>
            <w:tcW w:w="0" w:type="auto"/>
            <w:shd w:val="clear" w:color="auto" w:fill="auto"/>
            <w:hideMark/>
          </w:tcPr>
          <w:p w14:paraId="1BB8F52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21A2D85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eillance, Epidemiology, and End Results (SEER) 18 database.</w:t>
            </w:r>
          </w:p>
        </w:tc>
        <w:tc>
          <w:tcPr>
            <w:tcW w:w="0" w:type="auto"/>
            <w:shd w:val="clear" w:color="auto" w:fill="auto"/>
            <w:hideMark/>
          </w:tcPr>
          <w:p w14:paraId="7F52CB16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hideMark/>
          </w:tcPr>
          <w:p w14:paraId="2645F56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and neck squamous cell carcinoma (LA-HNSCC)</w:t>
            </w:r>
          </w:p>
        </w:tc>
        <w:tc>
          <w:tcPr>
            <w:tcW w:w="0" w:type="auto"/>
            <w:shd w:val="clear" w:color="auto" w:fill="auto"/>
            <w:hideMark/>
          </w:tcPr>
          <w:p w14:paraId="64E3D478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376 patients. 82.8% male, 17.2% female. Median: 60 years (IQR: 53–67). Head and neck squamous cell carcinoma (LA-HNSCC). Patients received either concurrent CRT (5,326 patients) or surgery with postoperative RT/CRT (2,050 patients).</w:t>
            </w:r>
          </w:p>
        </w:tc>
        <w:tc>
          <w:tcPr>
            <w:tcW w:w="0" w:type="auto"/>
            <w:shd w:val="clear" w:color="auto" w:fill="auto"/>
            <w:hideMark/>
          </w:tcPr>
          <w:p w14:paraId="135AE2F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20C1589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and neck squamous cell carcinoma (LA-HNSCC). Validation performed via inverse probability treatment weighting (IPTW).</w:t>
            </w:r>
          </w:p>
        </w:tc>
        <w:tc>
          <w:tcPr>
            <w:tcW w:w="0" w:type="auto"/>
            <w:shd w:val="clear" w:color="auto" w:fill="auto"/>
            <w:hideMark/>
          </w:tcPr>
          <w:p w14:paraId="346FC02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Natural Science Foundation of China (Grant No. 81873715).</w:t>
            </w:r>
          </w:p>
        </w:tc>
      </w:tr>
      <w:tr w:rsidR="00654DEB" w:rsidRPr="00D17545" w14:paraId="1E5EA9E6" w14:textId="77777777" w:rsidTr="009A119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226532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asamy (2024)</w:t>
            </w:r>
          </w:p>
        </w:tc>
        <w:tc>
          <w:tcPr>
            <w:tcW w:w="0" w:type="auto"/>
            <w:shd w:val="clear" w:color="auto" w:fill="auto"/>
            <w:hideMark/>
          </w:tcPr>
          <w:p w14:paraId="6351F5E2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shd w:val="clear" w:color="auto" w:fill="auto"/>
            <w:hideMark/>
          </w:tcPr>
          <w:p w14:paraId="5A52C7B3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ical and radiomics data from patients treated at Jewish General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ospital, Montreal, Canada.</w:t>
            </w:r>
          </w:p>
        </w:tc>
        <w:tc>
          <w:tcPr>
            <w:tcW w:w="0" w:type="auto"/>
            <w:shd w:val="clear" w:color="auto" w:fill="auto"/>
            <w:hideMark/>
          </w:tcPr>
          <w:p w14:paraId="34C40DBF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nada</w:t>
            </w:r>
          </w:p>
        </w:tc>
        <w:tc>
          <w:tcPr>
            <w:tcW w:w="0" w:type="auto"/>
            <w:shd w:val="clear" w:color="auto" w:fill="auto"/>
            <w:hideMark/>
          </w:tcPr>
          <w:p w14:paraId="60502B8E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7EA3D84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8 patients, 116 lesions. 46% male, 52% female. Median: 76 years (Range: 35–94). Non-small cell lung cancer (NSCLC)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early-stage and oligometastatic). Patients received SBRT; radiomics extracted from CT scans; response classified using RECIST 1.1 criteria.</w:t>
            </w:r>
          </w:p>
        </w:tc>
        <w:tc>
          <w:tcPr>
            <w:tcW w:w="0" w:type="auto"/>
            <w:shd w:val="clear" w:color="auto" w:fill="auto"/>
            <w:hideMark/>
          </w:tcPr>
          <w:p w14:paraId="6EABFE24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14:paraId="5741A4B0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-small cell lung cancer (NSCLC). Cross-validation approach used to </w:t>
            </w:r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lidate models.</w:t>
            </w:r>
          </w:p>
        </w:tc>
        <w:tc>
          <w:tcPr>
            <w:tcW w:w="0" w:type="auto"/>
            <w:shd w:val="clear" w:color="auto" w:fill="auto"/>
            <w:hideMark/>
          </w:tcPr>
          <w:p w14:paraId="0C57C64A" w14:textId="77777777" w:rsidR="00654DEB" w:rsidRPr="009A1199" w:rsidRDefault="00654DEB" w:rsidP="009A11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dteq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novation [10-30 AI </w:t>
            </w:r>
            <w:proofErr w:type="spellStart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rique</w:t>
            </w:r>
            <w:proofErr w:type="spellEnd"/>
            <w:r w:rsidRPr="009A11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</w:tbl>
    <w:p w14:paraId="1E981017" w14:textId="1A70C15F" w:rsidR="002F463D" w:rsidRPr="001846B3" w:rsidRDefault="002F463D">
      <w:pPr>
        <w:rPr>
          <w:sz w:val="20"/>
          <w:szCs w:val="20"/>
        </w:rPr>
      </w:pPr>
    </w:p>
    <w:sectPr w:rsidR="002F463D" w:rsidRPr="001846B3" w:rsidSect="001A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C1"/>
    <w:rsid w:val="000557D3"/>
    <w:rsid w:val="000D35D4"/>
    <w:rsid w:val="00121B5C"/>
    <w:rsid w:val="00135FD6"/>
    <w:rsid w:val="00147EBC"/>
    <w:rsid w:val="001846B3"/>
    <w:rsid w:val="001A4C2F"/>
    <w:rsid w:val="001E773B"/>
    <w:rsid w:val="001F7F79"/>
    <w:rsid w:val="002C0EBC"/>
    <w:rsid w:val="002F463D"/>
    <w:rsid w:val="003F0106"/>
    <w:rsid w:val="00436D8E"/>
    <w:rsid w:val="00444E0D"/>
    <w:rsid w:val="005211ED"/>
    <w:rsid w:val="005301E0"/>
    <w:rsid w:val="00540FB5"/>
    <w:rsid w:val="00597782"/>
    <w:rsid w:val="005C71F7"/>
    <w:rsid w:val="00654DEB"/>
    <w:rsid w:val="00725AB2"/>
    <w:rsid w:val="007B6AEC"/>
    <w:rsid w:val="007C62AB"/>
    <w:rsid w:val="008447EF"/>
    <w:rsid w:val="00877D70"/>
    <w:rsid w:val="008B347E"/>
    <w:rsid w:val="00905172"/>
    <w:rsid w:val="009A5AC1"/>
    <w:rsid w:val="009B33BC"/>
    <w:rsid w:val="00B85397"/>
    <w:rsid w:val="00B92C89"/>
    <w:rsid w:val="00BF34A9"/>
    <w:rsid w:val="00C376EE"/>
    <w:rsid w:val="00C518CF"/>
    <w:rsid w:val="00CB4298"/>
    <w:rsid w:val="00CB47B0"/>
    <w:rsid w:val="00CD7543"/>
    <w:rsid w:val="00D543D8"/>
    <w:rsid w:val="00DC4AEA"/>
    <w:rsid w:val="00DE4E8A"/>
    <w:rsid w:val="00E35522"/>
    <w:rsid w:val="00E82A3F"/>
    <w:rsid w:val="00ED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EFD75AD"/>
  <w15:chartTrackingRefBased/>
  <w15:docId w15:val="{05644349-F783-4F54-BA7C-7CB31722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D6"/>
  </w:style>
  <w:style w:type="paragraph" w:styleId="Heading1">
    <w:name w:val="heading 1"/>
    <w:basedOn w:val="Normal"/>
    <w:next w:val="Normal"/>
    <w:link w:val="Heading1Char"/>
    <w:uiPriority w:val="9"/>
    <w:qFormat/>
    <w:rsid w:val="009A5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2A3F"/>
    <w:pPr>
      <w:spacing w:after="0" w:line="240" w:lineRule="auto"/>
    </w:pPr>
  </w:style>
  <w:style w:type="paragraph" w:customStyle="1" w:styleId="MDPI41tablecaption">
    <w:name w:val="MDPI_4.1_table_caption"/>
    <w:qFormat/>
    <w:rsid w:val="00654D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0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4</Pages>
  <Words>3303</Words>
  <Characters>22236</Characters>
  <Application>Microsoft Office Word</Application>
  <DocSecurity>0</DocSecurity>
  <Lines>2223</Lines>
  <Paragraphs>5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LIO VILLARREAL</dc:creator>
  <cp:keywords/>
  <dc:description/>
  <cp:lastModifiedBy>DAVID ROGELIO VILLARREAL</cp:lastModifiedBy>
  <cp:revision>24</cp:revision>
  <dcterms:created xsi:type="dcterms:W3CDTF">2024-12-06T18:12:00Z</dcterms:created>
  <dcterms:modified xsi:type="dcterms:W3CDTF">2025-03-2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810230c50134e33c9290a688c597cc97f0450df64e471e8fa2a64c5dee339</vt:lpwstr>
  </property>
</Properties>
</file>